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E9F" w:rsidRPr="005C365E" w:rsidRDefault="00E44547" w:rsidP="00E44547">
      <w:pPr>
        <w:rPr>
          <w:rFonts w:ascii="Times New Roman" w:hAnsi="Times New Roman" w:cs="Times New Roman"/>
          <w:sz w:val="24"/>
          <w:szCs w:val="24"/>
        </w:rPr>
      </w:pPr>
      <w:r w:rsidRPr="005C36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13E6D">
        <w:rPr>
          <w:rFonts w:ascii="Times New Roman" w:hAnsi="Times New Roman" w:cs="Times New Roman"/>
          <w:b/>
          <w:sz w:val="24"/>
          <w:szCs w:val="24"/>
        </w:rPr>
        <w:t>S</w:t>
      </w:r>
      <w:r w:rsidR="005C365E" w:rsidRPr="005C365E">
        <w:rPr>
          <w:rFonts w:ascii="Times New Roman" w:hAnsi="Times New Roman" w:cs="Times New Roman"/>
          <w:b/>
          <w:sz w:val="24"/>
          <w:szCs w:val="24"/>
        </w:rPr>
        <w:t>3</w:t>
      </w:r>
      <w:r w:rsidR="007E58DD" w:rsidRPr="005C365E">
        <w:rPr>
          <w:rFonts w:ascii="Times New Roman" w:hAnsi="Times New Roman" w:cs="Times New Roman"/>
          <w:sz w:val="24"/>
          <w:szCs w:val="24"/>
        </w:rPr>
        <w:t xml:space="preserve">. </w:t>
      </w:r>
      <w:r w:rsidR="005C365E" w:rsidRPr="005C365E">
        <w:rPr>
          <w:rFonts w:ascii="Times New Roman" w:hAnsi="Times New Roman" w:cs="Times New Roman"/>
          <w:sz w:val="24"/>
          <w:szCs w:val="24"/>
        </w:rPr>
        <w:t>Effect</w:t>
      </w:r>
      <w:r w:rsidR="00F51AF7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5C365E" w:rsidRPr="005C365E">
        <w:rPr>
          <w:rFonts w:ascii="Times New Roman" w:hAnsi="Times New Roman" w:cs="Times New Roman"/>
          <w:sz w:val="24"/>
          <w:szCs w:val="24"/>
        </w:rPr>
        <w:t xml:space="preserve"> of baseline characteristics and plasma concentrations of RST and its metabolites on CI-AKI in stage IIa. ORs (95% CI) were calculated by applying a logistic regression model.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2620"/>
        <w:gridCol w:w="864"/>
        <w:gridCol w:w="2200"/>
        <w:gridCol w:w="2200"/>
        <w:gridCol w:w="2200"/>
        <w:gridCol w:w="1115"/>
        <w:gridCol w:w="2126"/>
        <w:gridCol w:w="992"/>
      </w:tblGrid>
      <w:tr w:rsidR="005C365E" w:rsidRPr="005C365E" w:rsidTr="005C365E">
        <w:trPr>
          <w:trHeight w:val="300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ithout CI-AKI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ith CI-AKI</w:t>
            </w:r>
          </w:p>
        </w:tc>
        <w:tc>
          <w:tcPr>
            <w:tcW w:w="331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FF62D4" w:rsidP="005C36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F62D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Univariate</w:t>
            </w:r>
            <w:r w:rsidR="005C365E"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Analysis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FF62D4" w:rsidP="005C36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F62D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ultivariate</w:t>
            </w:r>
            <w:r w:rsidR="005C365E"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Analysis</w:t>
            </w:r>
          </w:p>
        </w:tc>
      </w:tr>
      <w:tr w:rsidR="005C365E" w:rsidRPr="005C365E" w:rsidTr="005C365E">
        <w:trPr>
          <w:trHeight w:val="315"/>
        </w:trPr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 (%) or mean ± S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 (%) or mean ± S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emographic dat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Total numb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5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61.19 ± 10.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62.44 ± 9.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011 (0.965-1.06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32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37 (26.6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 (5.8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5.813 (0.764-44.24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89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377 (73.3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6 (94.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Dosage (mg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7 (1.3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079 (1.014-1.14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6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083 (1.000-1.1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93 </w:t>
            </w: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449 (87.3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2 (70.5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53 (10.3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4 (23.5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5 (0.9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 (5.8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48E4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48E4" w:rsidRDefault="008A48E4" w:rsidP="008A48E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NTAX sco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48E4" w:rsidRDefault="008A48E4" w:rsidP="008A48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8E4" w:rsidRDefault="008A48E4" w:rsidP="008A48E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37 ± 12.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8E4" w:rsidRDefault="008A48E4" w:rsidP="008A48E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76 ± 12.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8E4" w:rsidRDefault="008A48E4" w:rsidP="008A48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5 (0.978-1.05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8E4" w:rsidRDefault="008A48E4" w:rsidP="008A48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435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8E4" w:rsidRDefault="008A48E4" w:rsidP="008A48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8E4" w:rsidRDefault="008A48E4" w:rsidP="008A48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dical histor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PC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36 (45.9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4 (23.5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.759 (0.888-8.57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79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78 (54.0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3 (76.4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Arrhyth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477 (92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7 (1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0.543 (0.000-2.58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74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37 (7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422 (82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3 (76.4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411 (0.450-4.42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54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92 (17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4 (23.5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Heart failu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489 (95.1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5 (88.2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.608 (0.565-12.03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19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5 (4.8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 (11.7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315 (61.2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5 (29.4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3.799 (1.319-10.94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3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3.492 (1.167-10.4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53 </w:t>
            </w: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99 (38.7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2 (70.5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459 (89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4 (82.3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788 (0.498-6.41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72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55 (1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3 (17.6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3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iochemical measureme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ALT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9.33 ± 18.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6.09 ± 11.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0.988 (0.957-1.02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76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AST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9.09 ± 20.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36.54 ± 49.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009 (0.996-1.02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87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Scr, u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76.55 ± 18.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82.74 ± 17.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021 (0.992-1.05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61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eGFR, ml/min/1.73 m</w:t>
            </w:r>
            <w:r w:rsidRPr="005C365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09.25 ± 89.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95.10 ± 25.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0.994 (0.976-1.01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37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CK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24.41 ± 200.8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53.70 ± 581.7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001 (1.000-1.00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7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CKMB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7.29 ± 6.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1.58 ± 17.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033 (1.001-1.06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3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CHOL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4.54 ± 1.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4.50 ± 2.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0.982 (0.702-1.37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15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LDLC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.76 ± 1.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.80 ± 1.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030 (0.681-1.55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88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HDLC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00 ± 0.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06 ± 0.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.254 (0.416-12.20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45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TRIG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69 ± 1.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67 ± 1.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0.991 (0.679-1.44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64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GLUC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6.81 ± 2.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6.91 ± 2.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011 (0.863-1.18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95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Lpa, mg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55.50 ± 262.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55.64 ± 305.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000 (0.998-1.00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9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APOA, g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07 ± 0.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03 ± 0.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0.565 (0.082-3.90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62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CM volume, 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10.82 ± 60.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01.07 ± 47.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0.997 (0.988-1.00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52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dic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β-block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73 (14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 (5.8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.647 (0.346-20.25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48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441 (85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6 (94.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ACE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39 (46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4 (23.5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.824 (0.909-8.77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72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75 (53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3 (76.4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CCB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378 (73.5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6 (94.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0.174 (0.023-1.32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91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36 (26.4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 (5.8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PP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37 (46.1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8 (47.0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0.962 (0.366-2.53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38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77 (53.8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9 (52.9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lasma concentr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RST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3.04 ± 3.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7.61 ± 4.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3.994 (1.949-8.18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3.556 (1.763-7.1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4 </w:t>
            </w: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RSTL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0.41 ± 0.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0.69 ± 0.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1.495 (0.970-2.30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68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DM-RST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0.40 ± 0.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0.72 ± 0.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2.357 (1.419-3.91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65E" w:rsidRPr="005C365E" w:rsidTr="005C365E">
        <w:trPr>
          <w:trHeight w:val="300"/>
        </w:trPr>
        <w:tc>
          <w:tcPr>
            <w:tcW w:w="1431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65E" w:rsidRPr="005C365E" w:rsidRDefault="005C365E" w:rsidP="00FF62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ariables with P &lt; 0.05 were entered into the </w:t>
            </w:r>
            <w:r w:rsidR="00FF62D4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  <w:r w:rsidR="00FF62D4" w:rsidRPr="00FF62D4">
              <w:rPr>
                <w:rFonts w:ascii="Times New Roman" w:eastAsia="宋体" w:hAnsi="Times New Roman" w:cs="Times New Roman"/>
                <w:kern w:val="0"/>
                <w:sz w:val="22"/>
              </w:rPr>
              <w:t>ultivariate</w:t>
            </w: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odel, and only variables with P &lt; 0.05 were retained in the model. </w:t>
            </w:r>
          </w:p>
        </w:tc>
      </w:tr>
      <w:tr w:rsidR="005C365E" w:rsidRPr="005C365E" w:rsidTr="005C365E">
        <w:trPr>
          <w:trHeight w:val="315"/>
        </w:trPr>
        <w:tc>
          <w:tcPr>
            <w:tcW w:w="14317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65E" w:rsidRPr="005C365E" w:rsidRDefault="005C365E" w:rsidP="005C36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M-RST = N-desmethyl rosuvastatin; RST = rosuvastatin; RSTL = rosuvastatin lactone; other abbreviations as in </w:t>
            </w:r>
            <w:r w:rsidRPr="005C365E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2"/>
              </w:rPr>
              <w:t xml:space="preserve">Table </w:t>
            </w:r>
            <w:r w:rsidR="00D13E6D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2"/>
              </w:rPr>
              <w:t>S</w:t>
            </w:r>
            <w:r w:rsidRPr="005C365E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2"/>
              </w:rPr>
              <w:t>1</w:t>
            </w:r>
            <w:r w:rsidRPr="005C365E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</w:tbl>
    <w:p w:rsidR="00E44547" w:rsidRPr="005C365E" w:rsidRDefault="00E44547" w:rsidP="00E44547">
      <w:pPr>
        <w:rPr>
          <w:rFonts w:ascii="Times New Roman" w:hAnsi="Times New Roman" w:cs="Times New Roman"/>
          <w:sz w:val="24"/>
          <w:szCs w:val="24"/>
        </w:rPr>
      </w:pPr>
    </w:p>
    <w:sectPr w:rsidR="00E44547" w:rsidRPr="005C365E" w:rsidSect="001F3C36">
      <w:pgSz w:w="16839" w:h="23814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364F" w:rsidRDefault="0041364F" w:rsidP="00061285">
      <w:r>
        <w:separator/>
      </w:r>
    </w:p>
  </w:endnote>
  <w:endnote w:type="continuationSeparator" w:id="0">
    <w:p w:rsidR="0041364F" w:rsidRDefault="0041364F" w:rsidP="0006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364F" w:rsidRDefault="0041364F" w:rsidP="00061285">
      <w:r>
        <w:separator/>
      </w:r>
    </w:p>
  </w:footnote>
  <w:footnote w:type="continuationSeparator" w:id="0">
    <w:p w:rsidR="0041364F" w:rsidRDefault="0041364F" w:rsidP="00061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E9F"/>
    <w:rsid w:val="00061285"/>
    <w:rsid w:val="000957D5"/>
    <w:rsid w:val="001F3C36"/>
    <w:rsid w:val="003C2257"/>
    <w:rsid w:val="003F1C24"/>
    <w:rsid w:val="00412C21"/>
    <w:rsid w:val="0041364F"/>
    <w:rsid w:val="00462595"/>
    <w:rsid w:val="005C365E"/>
    <w:rsid w:val="006A16B1"/>
    <w:rsid w:val="007E58DD"/>
    <w:rsid w:val="00842047"/>
    <w:rsid w:val="008A48E4"/>
    <w:rsid w:val="00943037"/>
    <w:rsid w:val="009A0802"/>
    <w:rsid w:val="009A67C6"/>
    <w:rsid w:val="009B087E"/>
    <w:rsid w:val="009C73B2"/>
    <w:rsid w:val="00A77732"/>
    <w:rsid w:val="00AF302E"/>
    <w:rsid w:val="00B97291"/>
    <w:rsid w:val="00BB7F15"/>
    <w:rsid w:val="00C10B7E"/>
    <w:rsid w:val="00D13E6D"/>
    <w:rsid w:val="00D46425"/>
    <w:rsid w:val="00D95E9F"/>
    <w:rsid w:val="00DC460F"/>
    <w:rsid w:val="00DE0C14"/>
    <w:rsid w:val="00E44547"/>
    <w:rsid w:val="00EE1261"/>
    <w:rsid w:val="00F51AF7"/>
    <w:rsid w:val="00FD3D93"/>
    <w:rsid w:val="00FF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2D1A97-5BAA-49D0-9E92-EAAFCF775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1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1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1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1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45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5</Words>
  <Characters>2879</Characters>
  <Application>Microsoft Office Word</Application>
  <DocSecurity>0</DocSecurity>
  <Lines>23</Lines>
  <Paragraphs>6</Paragraphs>
  <ScaleCrop>false</ScaleCrop>
  <Company>china</Company>
  <LinksUpToDate>false</LinksUpToDate>
  <CharactersWithSpaces>3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iyun</dc:creator>
  <cp:keywords/>
  <dc:description/>
  <cp:lastModifiedBy>cailiyun</cp:lastModifiedBy>
  <cp:revision>6</cp:revision>
  <dcterms:created xsi:type="dcterms:W3CDTF">2017-07-28T02:17:00Z</dcterms:created>
  <dcterms:modified xsi:type="dcterms:W3CDTF">2018-03-22T04:34:00Z</dcterms:modified>
</cp:coreProperties>
</file>